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68347" w14:textId="77777777" w:rsidR="001E6328" w:rsidRDefault="001E6328" w:rsidP="001E6328">
      <w:pPr>
        <w:spacing w:line="480" w:lineRule="auto"/>
      </w:pPr>
      <w:r w:rsidRPr="00524230">
        <w:rPr>
          <w:b/>
          <w:bCs/>
        </w:rPr>
        <w:t xml:space="preserve">Table </w:t>
      </w:r>
      <w:r>
        <w:rPr>
          <w:b/>
          <w:bCs/>
        </w:rPr>
        <w:t>4</w:t>
      </w:r>
      <w:r>
        <w:t>. Frequency of video annotation observations in 5s epoch.</w:t>
      </w:r>
    </w:p>
    <w:tbl>
      <w:tblPr>
        <w:tblStyle w:val="ListTable1Light"/>
        <w:tblW w:w="9241" w:type="dxa"/>
        <w:tblLook w:val="0420" w:firstRow="1" w:lastRow="0" w:firstColumn="0" w:lastColumn="0" w:noHBand="0" w:noVBand="1"/>
      </w:tblPr>
      <w:tblGrid>
        <w:gridCol w:w="1870"/>
        <w:gridCol w:w="1870"/>
        <w:gridCol w:w="336"/>
        <w:gridCol w:w="3295"/>
        <w:gridCol w:w="1870"/>
      </w:tblGrid>
      <w:tr w:rsidR="001E6328" w:rsidRPr="000E279A" w14:paraId="454AFDF8" w14:textId="77777777" w:rsidTr="00A54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70" w:type="dxa"/>
          </w:tcPr>
          <w:p w14:paraId="44E71CA6" w14:textId="77777777" w:rsidR="001E6328" w:rsidRPr="000E279A" w:rsidRDefault="001E6328" w:rsidP="00A54435">
            <w:r w:rsidRPr="000E279A">
              <w:t>Code</w:t>
            </w:r>
          </w:p>
        </w:tc>
        <w:tc>
          <w:tcPr>
            <w:tcW w:w="1870" w:type="dxa"/>
          </w:tcPr>
          <w:p w14:paraId="7142EEAF" w14:textId="77777777" w:rsidR="001E6328" w:rsidRPr="000E279A" w:rsidRDefault="001E6328" w:rsidP="00A54435">
            <w:r w:rsidRPr="000E279A">
              <w:t>Frequency</w:t>
            </w:r>
          </w:p>
        </w:tc>
        <w:tc>
          <w:tcPr>
            <w:tcW w:w="336" w:type="dxa"/>
          </w:tcPr>
          <w:p w14:paraId="2FCB9C5F" w14:textId="77777777" w:rsidR="001E6328" w:rsidRPr="000E279A" w:rsidRDefault="001E6328" w:rsidP="00A54435"/>
        </w:tc>
        <w:tc>
          <w:tcPr>
            <w:tcW w:w="3295" w:type="dxa"/>
          </w:tcPr>
          <w:p w14:paraId="313AB876" w14:textId="77777777" w:rsidR="001E6328" w:rsidRPr="000E279A" w:rsidRDefault="001E6328" w:rsidP="00A54435">
            <w:r w:rsidRPr="000E279A">
              <w:t>Categor</w:t>
            </w:r>
            <w:r>
              <w:t>y</w:t>
            </w:r>
          </w:p>
        </w:tc>
        <w:tc>
          <w:tcPr>
            <w:tcW w:w="1870" w:type="dxa"/>
          </w:tcPr>
          <w:p w14:paraId="34C35970" w14:textId="77777777" w:rsidR="001E6328" w:rsidRPr="000E279A" w:rsidRDefault="001E6328" w:rsidP="00A54435">
            <w:r w:rsidRPr="000E279A">
              <w:t>Frequency</w:t>
            </w:r>
          </w:p>
        </w:tc>
      </w:tr>
      <w:tr w:rsidR="001E6328" w:rsidRPr="000E279A" w14:paraId="5F5E71B6" w14:textId="77777777" w:rsidTr="00A54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  <w:shd w:val="clear" w:color="auto" w:fill="F2F2F2" w:themeFill="background1" w:themeFillShade="F2"/>
          </w:tcPr>
          <w:p w14:paraId="68FDFC97" w14:textId="77777777" w:rsidR="001E6328" w:rsidRPr="000E279A" w:rsidRDefault="001E6328" w:rsidP="00A54435">
            <w:r w:rsidRPr="000E279A">
              <w:rPr>
                <w:color w:val="000000"/>
              </w:rPr>
              <w:t>1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72D02377" w14:textId="77777777" w:rsidR="001E6328" w:rsidRPr="000E279A" w:rsidRDefault="001E6328" w:rsidP="00A54435">
            <w:r w:rsidRPr="000E279A">
              <w:rPr>
                <w:color w:val="000000"/>
              </w:rPr>
              <w:t>12868</w:t>
            </w:r>
          </w:p>
        </w:tc>
        <w:tc>
          <w:tcPr>
            <w:tcW w:w="336" w:type="dxa"/>
            <w:shd w:val="clear" w:color="auto" w:fill="FFFFFF" w:themeFill="background1"/>
          </w:tcPr>
          <w:p w14:paraId="35ED7AAD" w14:textId="77777777" w:rsidR="001E6328" w:rsidRPr="000E279A" w:rsidRDefault="001E6328" w:rsidP="00A54435"/>
        </w:tc>
        <w:tc>
          <w:tcPr>
            <w:tcW w:w="3295" w:type="dxa"/>
            <w:shd w:val="clear" w:color="auto" w:fill="F2F2F2" w:themeFill="background1" w:themeFillShade="F2"/>
          </w:tcPr>
          <w:p w14:paraId="72880EA5" w14:textId="77777777" w:rsidR="001E6328" w:rsidRPr="000E279A" w:rsidRDefault="001E6328" w:rsidP="00A54435">
            <w:r w:rsidRPr="000E279A">
              <w:rPr>
                <w:color w:val="000000"/>
              </w:rPr>
              <w:t>SED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68A6BAF0" w14:textId="77777777" w:rsidR="001E6328" w:rsidRPr="000E279A" w:rsidRDefault="001E6328" w:rsidP="00A54435">
            <w:r w:rsidRPr="000E279A">
              <w:rPr>
                <w:color w:val="000000"/>
              </w:rPr>
              <w:t>53257</w:t>
            </w:r>
          </w:p>
        </w:tc>
      </w:tr>
      <w:tr w:rsidR="001E6328" w:rsidRPr="000E279A" w14:paraId="6F068233" w14:textId="77777777" w:rsidTr="00A54435">
        <w:tc>
          <w:tcPr>
            <w:tcW w:w="1870" w:type="dxa"/>
          </w:tcPr>
          <w:p w14:paraId="453D3BDE" w14:textId="77777777" w:rsidR="001E6328" w:rsidRPr="000E279A" w:rsidRDefault="001E6328" w:rsidP="00A54435">
            <w:r w:rsidRPr="000E279A">
              <w:rPr>
                <w:color w:val="000000"/>
              </w:rPr>
              <w:t>2</w:t>
            </w:r>
            <w:r>
              <w:rPr>
                <w:color w:val="000000"/>
              </w:rPr>
              <w:t>_</w:t>
            </w:r>
            <w:r w:rsidRPr="000E279A">
              <w:rPr>
                <w:color w:val="000000"/>
              </w:rPr>
              <w:t>other</w:t>
            </w:r>
          </w:p>
        </w:tc>
        <w:tc>
          <w:tcPr>
            <w:tcW w:w="1870" w:type="dxa"/>
          </w:tcPr>
          <w:p w14:paraId="592E8AF0" w14:textId="77777777" w:rsidR="001E6328" w:rsidRPr="000E279A" w:rsidRDefault="001E6328" w:rsidP="00A54435">
            <w:r w:rsidRPr="000E279A">
              <w:rPr>
                <w:color w:val="000000"/>
              </w:rPr>
              <w:t>40389</w:t>
            </w:r>
          </w:p>
        </w:tc>
        <w:tc>
          <w:tcPr>
            <w:tcW w:w="336" w:type="dxa"/>
            <w:shd w:val="clear" w:color="auto" w:fill="FFFFFF" w:themeFill="background1"/>
          </w:tcPr>
          <w:p w14:paraId="69950A7A" w14:textId="77777777" w:rsidR="001E6328" w:rsidRPr="000E279A" w:rsidRDefault="001E6328" w:rsidP="00A54435"/>
        </w:tc>
        <w:tc>
          <w:tcPr>
            <w:tcW w:w="3295" w:type="dxa"/>
          </w:tcPr>
          <w:p w14:paraId="15BFDCBD" w14:textId="77777777" w:rsidR="001E6328" w:rsidRPr="000E279A" w:rsidRDefault="001E6328" w:rsidP="00A54435"/>
        </w:tc>
        <w:tc>
          <w:tcPr>
            <w:tcW w:w="1870" w:type="dxa"/>
          </w:tcPr>
          <w:p w14:paraId="7C840025" w14:textId="77777777" w:rsidR="001E6328" w:rsidRPr="000E279A" w:rsidRDefault="001E6328" w:rsidP="00A54435"/>
        </w:tc>
      </w:tr>
      <w:tr w:rsidR="001E6328" w:rsidRPr="000E279A" w14:paraId="1876422D" w14:textId="77777777" w:rsidTr="00A54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  <w:shd w:val="clear" w:color="auto" w:fill="F2F2F2" w:themeFill="background1" w:themeFillShade="F2"/>
          </w:tcPr>
          <w:p w14:paraId="67BDDAFB" w14:textId="77777777" w:rsidR="001E6328" w:rsidRPr="000E279A" w:rsidRDefault="001E6328" w:rsidP="00A54435">
            <w:r w:rsidRPr="000E279A">
              <w:rPr>
                <w:color w:val="000000"/>
              </w:rPr>
              <w:t>2</w:t>
            </w:r>
            <w:r>
              <w:rPr>
                <w:color w:val="000000"/>
              </w:rPr>
              <w:t>_standing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7986C425" w14:textId="77777777" w:rsidR="001E6328" w:rsidRPr="000E279A" w:rsidRDefault="001E6328" w:rsidP="00A54435">
            <w:r w:rsidRPr="000E279A">
              <w:rPr>
                <w:color w:val="000000"/>
              </w:rPr>
              <w:t>16014</w:t>
            </w:r>
          </w:p>
        </w:tc>
        <w:tc>
          <w:tcPr>
            <w:tcW w:w="336" w:type="dxa"/>
            <w:shd w:val="clear" w:color="auto" w:fill="FFFFFF" w:themeFill="background1"/>
          </w:tcPr>
          <w:p w14:paraId="421FAE09" w14:textId="77777777" w:rsidR="001E6328" w:rsidRPr="000E279A" w:rsidRDefault="001E6328" w:rsidP="00A54435"/>
        </w:tc>
        <w:tc>
          <w:tcPr>
            <w:tcW w:w="3295" w:type="dxa"/>
            <w:shd w:val="clear" w:color="auto" w:fill="F2F2F2" w:themeFill="background1" w:themeFillShade="F2"/>
          </w:tcPr>
          <w:p w14:paraId="54646D01" w14:textId="77777777" w:rsidR="001E6328" w:rsidRPr="000E279A" w:rsidRDefault="001E6328" w:rsidP="00A54435">
            <w:r w:rsidRPr="000E279A">
              <w:rPr>
                <w:color w:val="000000"/>
              </w:rPr>
              <w:t>LPA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2BB6A21F" w14:textId="77777777" w:rsidR="001E6328" w:rsidRPr="000E279A" w:rsidRDefault="001E6328" w:rsidP="00A54435">
            <w:r w:rsidRPr="000E279A">
              <w:rPr>
                <w:color w:val="000000"/>
              </w:rPr>
              <w:t>38610</w:t>
            </w:r>
          </w:p>
        </w:tc>
      </w:tr>
      <w:tr w:rsidR="001E6328" w:rsidRPr="000E279A" w14:paraId="1B7E0C78" w14:textId="77777777" w:rsidTr="00A54435">
        <w:tc>
          <w:tcPr>
            <w:tcW w:w="1870" w:type="dxa"/>
          </w:tcPr>
          <w:p w14:paraId="0BD573B2" w14:textId="77777777" w:rsidR="001E6328" w:rsidRPr="000E279A" w:rsidRDefault="001E6328" w:rsidP="00A54435">
            <w:r w:rsidRPr="000E279A">
              <w:rPr>
                <w:color w:val="000000"/>
              </w:rPr>
              <w:t>3</w:t>
            </w:r>
          </w:p>
        </w:tc>
        <w:tc>
          <w:tcPr>
            <w:tcW w:w="1870" w:type="dxa"/>
          </w:tcPr>
          <w:p w14:paraId="16C421BF" w14:textId="77777777" w:rsidR="001E6328" w:rsidRPr="000E279A" w:rsidRDefault="001E6328" w:rsidP="00A54435">
            <w:r w:rsidRPr="000E279A">
              <w:rPr>
                <w:color w:val="000000"/>
              </w:rPr>
              <w:t>22596</w:t>
            </w:r>
          </w:p>
        </w:tc>
        <w:tc>
          <w:tcPr>
            <w:tcW w:w="336" w:type="dxa"/>
            <w:shd w:val="clear" w:color="auto" w:fill="FFFFFF" w:themeFill="background1"/>
          </w:tcPr>
          <w:p w14:paraId="7D4F6B0F" w14:textId="77777777" w:rsidR="001E6328" w:rsidRPr="000E279A" w:rsidRDefault="001E6328" w:rsidP="00A54435"/>
        </w:tc>
        <w:tc>
          <w:tcPr>
            <w:tcW w:w="3295" w:type="dxa"/>
          </w:tcPr>
          <w:p w14:paraId="6ACB1402" w14:textId="77777777" w:rsidR="001E6328" w:rsidRPr="000E279A" w:rsidRDefault="001E6328" w:rsidP="00A54435">
            <w:r w:rsidRPr="000E279A">
              <w:rPr>
                <w:color w:val="000000"/>
              </w:rPr>
              <w:t>MVPA</w:t>
            </w:r>
          </w:p>
        </w:tc>
        <w:tc>
          <w:tcPr>
            <w:tcW w:w="1870" w:type="dxa"/>
          </w:tcPr>
          <w:p w14:paraId="0BCB90C8" w14:textId="77777777" w:rsidR="001E6328" w:rsidRPr="000E279A" w:rsidRDefault="001E6328" w:rsidP="00A54435">
            <w:r w:rsidRPr="000E279A">
              <w:rPr>
                <w:color w:val="000000"/>
              </w:rPr>
              <w:t>46837</w:t>
            </w:r>
          </w:p>
        </w:tc>
      </w:tr>
      <w:tr w:rsidR="001E6328" w:rsidRPr="000E279A" w14:paraId="1D51E93D" w14:textId="77777777" w:rsidTr="00A54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  <w:shd w:val="clear" w:color="auto" w:fill="F2F2F2" w:themeFill="background1" w:themeFillShade="F2"/>
          </w:tcPr>
          <w:p w14:paraId="4DB119D4" w14:textId="77777777" w:rsidR="001E6328" w:rsidRPr="000E279A" w:rsidRDefault="001E6328" w:rsidP="00A54435">
            <w:r w:rsidRPr="000E279A">
              <w:rPr>
                <w:color w:val="000000"/>
              </w:rPr>
              <w:t>4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1E38C9BC" w14:textId="77777777" w:rsidR="001E6328" w:rsidRPr="000E279A" w:rsidRDefault="001E6328" w:rsidP="00A54435">
            <w:r w:rsidRPr="000E279A">
              <w:rPr>
                <w:color w:val="000000"/>
              </w:rPr>
              <w:t>44031</w:t>
            </w:r>
          </w:p>
        </w:tc>
        <w:tc>
          <w:tcPr>
            <w:tcW w:w="336" w:type="dxa"/>
            <w:shd w:val="clear" w:color="auto" w:fill="FFFFFF" w:themeFill="background1"/>
          </w:tcPr>
          <w:p w14:paraId="03A00479" w14:textId="77777777" w:rsidR="001E6328" w:rsidRPr="000E279A" w:rsidRDefault="001E6328" w:rsidP="00A54435"/>
        </w:tc>
        <w:tc>
          <w:tcPr>
            <w:tcW w:w="3295" w:type="dxa"/>
            <w:shd w:val="clear" w:color="auto" w:fill="F2F2F2" w:themeFill="background1" w:themeFillShade="F2"/>
          </w:tcPr>
          <w:p w14:paraId="2CD83AE6" w14:textId="77777777" w:rsidR="001E6328" w:rsidRPr="000E279A" w:rsidRDefault="001E6328" w:rsidP="00A54435">
            <w:r w:rsidRPr="000E279A">
              <w:rPr>
                <w:color w:val="000000"/>
              </w:rPr>
              <w:t>TPA (sum of LPA and MVPA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7E585215" w14:textId="77777777" w:rsidR="001E6328" w:rsidRPr="000E279A" w:rsidRDefault="001E6328" w:rsidP="00A54435">
            <w:r w:rsidRPr="000E279A">
              <w:rPr>
                <w:color w:val="000000"/>
              </w:rPr>
              <w:t>85447</w:t>
            </w:r>
          </w:p>
        </w:tc>
      </w:tr>
      <w:tr w:rsidR="001E6328" w:rsidRPr="000E279A" w14:paraId="6A9DB95C" w14:textId="77777777" w:rsidTr="00A54435">
        <w:tc>
          <w:tcPr>
            <w:tcW w:w="1870" w:type="dxa"/>
          </w:tcPr>
          <w:p w14:paraId="6A6D9B81" w14:textId="77777777" w:rsidR="001E6328" w:rsidRPr="000E279A" w:rsidRDefault="001E6328" w:rsidP="00A54435">
            <w:r w:rsidRPr="000E279A">
              <w:rPr>
                <w:color w:val="000000"/>
              </w:rPr>
              <w:t>5</w:t>
            </w:r>
          </w:p>
        </w:tc>
        <w:tc>
          <w:tcPr>
            <w:tcW w:w="1870" w:type="dxa"/>
          </w:tcPr>
          <w:p w14:paraId="09F3959C" w14:textId="77777777" w:rsidR="001E6328" w:rsidRPr="000E279A" w:rsidRDefault="001E6328" w:rsidP="00A54435">
            <w:r w:rsidRPr="000E279A">
              <w:rPr>
                <w:color w:val="000000"/>
              </w:rPr>
              <w:t>2806</w:t>
            </w:r>
          </w:p>
        </w:tc>
        <w:tc>
          <w:tcPr>
            <w:tcW w:w="336" w:type="dxa"/>
          </w:tcPr>
          <w:p w14:paraId="60BF2ACE" w14:textId="77777777" w:rsidR="001E6328" w:rsidRPr="000E279A" w:rsidRDefault="001E6328" w:rsidP="00A54435"/>
        </w:tc>
        <w:tc>
          <w:tcPr>
            <w:tcW w:w="3295" w:type="dxa"/>
          </w:tcPr>
          <w:p w14:paraId="20DA1653" w14:textId="77777777" w:rsidR="001E6328" w:rsidRPr="000E279A" w:rsidRDefault="001E6328" w:rsidP="00A54435">
            <w:pPr>
              <w:rPr>
                <w:color w:val="000000" w:themeColor="text1"/>
              </w:rPr>
            </w:pPr>
          </w:p>
        </w:tc>
        <w:tc>
          <w:tcPr>
            <w:tcW w:w="1870" w:type="dxa"/>
          </w:tcPr>
          <w:p w14:paraId="699740CC" w14:textId="77777777" w:rsidR="001E6328" w:rsidRPr="000E279A" w:rsidRDefault="001E6328" w:rsidP="00A54435">
            <w:pPr>
              <w:rPr>
                <w:color w:val="000000" w:themeColor="text1"/>
              </w:rPr>
            </w:pPr>
          </w:p>
        </w:tc>
      </w:tr>
      <w:tr w:rsidR="001E6328" w:rsidRPr="000E279A" w14:paraId="39AF9EB3" w14:textId="77777777" w:rsidTr="00A54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  <w:shd w:val="clear" w:color="auto" w:fill="F2F2F2" w:themeFill="background1" w:themeFillShade="F2"/>
          </w:tcPr>
          <w:p w14:paraId="3FDCE3CD" w14:textId="77777777" w:rsidR="001E6328" w:rsidRPr="000E279A" w:rsidRDefault="001E6328" w:rsidP="00A54435">
            <w:r w:rsidRPr="000E279A">
              <w:rPr>
                <w:color w:val="000000"/>
              </w:rPr>
              <w:t>6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181C0019" w14:textId="77777777" w:rsidR="001E6328" w:rsidRPr="000E279A" w:rsidRDefault="001E6328" w:rsidP="00A54435">
            <w:r w:rsidRPr="000E279A">
              <w:rPr>
                <w:color w:val="000000"/>
              </w:rPr>
              <w:t>6229</w:t>
            </w:r>
          </w:p>
        </w:tc>
        <w:tc>
          <w:tcPr>
            <w:tcW w:w="336" w:type="dxa"/>
            <w:shd w:val="clear" w:color="auto" w:fill="FFFFFF" w:themeFill="background1"/>
          </w:tcPr>
          <w:p w14:paraId="053C83A5" w14:textId="77777777" w:rsidR="001E6328" w:rsidRPr="000E279A" w:rsidRDefault="001E6328" w:rsidP="00A54435"/>
        </w:tc>
        <w:tc>
          <w:tcPr>
            <w:tcW w:w="3295" w:type="dxa"/>
            <w:shd w:val="clear" w:color="auto" w:fill="F2F2F2"/>
          </w:tcPr>
          <w:p w14:paraId="7D930C22" w14:textId="77777777" w:rsidR="001E6328" w:rsidRPr="000E279A" w:rsidRDefault="001E6328" w:rsidP="00A54435">
            <w:r w:rsidRPr="000E279A">
              <w:rPr>
                <w:color w:val="000000"/>
              </w:rPr>
              <w:t>NVM</w:t>
            </w:r>
          </w:p>
        </w:tc>
        <w:tc>
          <w:tcPr>
            <w:tcW w:w="1870" w:type="dxa"/>
            <w:shd w:val="clear" w:color="auto" w:fill="F2F2F2"/>
          </w:tcPr>
          <w:p w14:paraId="0D45613A" w14:textId="77777777" w:rsidR="001E6328" w:rsidRPr="000E279A" w:rsidRDefault="001E6328" w:rsidP="00A54435">
            <w:r w:rsidRPr="000E279A">
              <w:rPr>
                <w:color w:val="000000"/>
              </w:rPr>
              <w:t>6637</w:t>
            </w:r>
          </w:p>
        </w:tc>
      </w:tr>
      <w:tr w:rsidR="001E6328" w:rsidRPr="000E279A" w14:paraId="39E3090C" w14:textId="77777777" w:rsidTr="00A54435">
        <w:tc>
          <w:tcPr>
            <w:tcW w:w="1870" w:type="dxa"/>
          </w:tcPr>
          <w:p w14:paraId="21680E73" w14:textId="77777777" w:rsidR="001E6328" w:rsidRPr="000E279A" w:rsidRDefault="001E6328" w:rsidP="00A54435">
            <w:r w:rsidRPr="000E279A">
              <w:rPr>
                <w:color w:val="000000"/>
              </w:rPr>
              <w:t>7</w:t>
            </w:r>
          </w:p>
        </w:tc>
        <w:tc>
          <w:tcPr>
            <w:tcW w:w="1870" w:type="dxa"/>
          </w:tcPr>
          <w:p w14:paraId="2FFF07F4" w14:textId="77777777" w:rsidR="001E6328" w:rsidRPr="000E279A" w:rsidRDefault="001E6328" w:rsidP="00A54435">
            <w:r w:rsidRPr="000E279A">
              <w:rPr>
                <w:color w:val="000000"/>
              </w:rPr>
              <w:t>408</w:t>
            </w:r>
          </w:p>
        </w:tc>
        <w:tc>
          <w:tcPr>
            <w:tcW w:w="336" w:type="dxa"/>
            <w:shd w:val="clear" w:color="auto" w:fill="FFFFFF" w:themeFill="background1"/>
          </w:tcPr>
          <w:p w14:paraId="65E0DBA1" w14:textId="77777777" w:rsidR="001E6328" w:rsidRPr="000E279A" w:rsidRDefault="001E6328" w:rsidP="00A54435"/>
        </w:tc>
        <w:tc>
          <w:tcPr>
            <w:tcW w:w="3295" w:type="dxa"/>
            <w:shd w:val="clear" w:color="auto" w:fill="FFFFFF" w:themeFill="background1"/>
          </w:tcPr>
          <w:p w14:paraId="7E568DF8" w14:textId="77777777" w:rsidR="001E6328" w:rsidRPr="000E279A" w:rsidRDefault="001E6328" w:rsidP="00A54435"/>
        </w:tc>
        <w:tc>
          <w:tcPr>
            <w:tcW w:w="1870" w:type="dxa"/>
            <w:shd w:val="clear" w:color="auto" w:fill="FFFFFF" w:themeFill="background1"/>
          </w:tcPr>
          <w:p w14:paraId="5991652B" w14:textId="77777777" w:rsidR="001E6328" w:rsidRPr="000E279A" w:rsidRDefault="001E6328" w:rsidP="00A54435"/>
        </w:tc>
      </w:tr>
      <w:tr w:rsidR="001E6328" w:rsidRPr="000E279A" w14:paraId="3709A9B8" w14:textId="77777777" w:rsidTr="00A54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  <w:shd w:val="clear" w:color="auto" w:fill="F2F2F2" w:themeFill="background1" w:themeFillShade="F2"/>
          </w:tcPr>
          <w:p w14:paraId="55DEF6D0" w14:textId="77777777" w:rsidR="001E6328" w:rsidRPr="000E279A" w:rsidRDefault="001E6328" w:rsidP="00A54435">
            <w:r w:rsidRPr="000E279A">
              <w:rPr>
                <w:color w:val="000000"/>
              </w:rPr>
              <w:t>8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65AF6127" w14:textId="77777777" w:rsidR="001E6328" w:rsidRPr="000E279A" w:rsidRDefault="001E6328" w:rsidP="00A54435">
            <w:r w:rsidRPr="000E279A">
              <w:rPr>
                <w:color w:val="000000"/>
              </w:rPr>
              <w:t>3866</w:t>
            </w:r>
          </w:p>
        </w:tc>
        <w:tc>
          <w:tcPr>
            <w:tcW w:w="336" w:type="dxa"/>
            <w:shd w:val="clear" w:color="auto" w:fill="FFFFFF" w:themeFill="background1"/>
          </w:tcPr>
          <w:p w14:paraId="142EFBF9" w14:textId="77777777" w:rsidR="001E6328" w:rsidRPr="000E279A" w:rsidRDefault="001E6328" w:rsidP="00A54435"/>
        </w:tc>
        <w:tc>
          <w:tcPr>
            <w:tcW w:w="3295" w:type="dxa"/>
            <w:shd w:val="clear" w:color="auto" w:fill="F2F2F2"/>
          </w:tcPr>
          <w:p w14:paraId="69853B06" w14:textId="77777777" w:rsidR="001E6328" w:rsidRPr="000E279A" w:rsidRDefault="001E6328" w:rsidP="00A54435">
            <w:r w:rsidRPr="79F013B3">
              <w:rPr>
                <w:color w:val="000000" w:themeColor="text1"/>
              </w:rPr>
              <w:t>Invalid (8, 9, X, 0)</w:t>
            </w:r>
          </w:p>
        </w:tc>
        <w:tc>
          <w:tcPr>
            <w:tcW w:w="1870" w:type="dxa"/>
            <w:shd w:val="clear" w:color="auto" w:fill="F2F2F2"/>
          </w:tcPr>
          <w:p w14:paraId="37363E88" w14:textId="77777777" w:rsidR="001E6328" w:rsidRPr="000E279A" w:rsidRDefault="001E6328" w:rsidP="00A54435">
            <w:r w:rsidRPr="79F013B3">
              <w:rPr>
                <w:color w:val="000000" w:themeColor="text1"/>
              </w:rPr>
              <w:t>15025</w:t>
            </w:r>
          </w:p>
        </w:tc>
      </w:tr>
      <w:tr w:rsidR="001E6328" w:rsidRPr="000E279A" w14:paraId="1B1166E7" w14:textId="77777777" w:rsidTr="00A54435">
        <w:tc>
          <w:tcPr>
            <w:tcW w:w="1870" w:type="dxa"/>
          </w:tcPr>
          <w:p w14:paraId="08C0C82C" w14:textId="77777777" w:rsidR="001E6328" w:rsidRPr="000E279A" w:rsidRDefault="001E6328" w:rsidP="00A54435">
            <w:r w:rsidRPr="000E279A">
              <w:rPr>
                <w:color w:val="000000"/>
              </w:rPr>
              <w:t>9</w:t>
            </w:r>
          </w:p>
        </w:tc>
        <w:tc>
          <w:tcPr>
            <w:tcW w:w="1870" w:type="dxa"/>
          </w:tcPr>
          <w:p w14:paraId="66CBE8AB" w14:textId="77777777" w:rsidR="001E6328" w:rsidRPr="000E279A" w:rsidRDefault="001E6328" w:rsidP="00A54435">
            <w:r w:rsidRPr="000E279A">
              <w:rPr>
                <w:color w:val="000000"/>
              </w:rPr>
              <w:t>11146</w:t>
            </w:r>
          </w:p>
        </w:tc>
        <w:tc>
          <w:tcPr>
            <w:tcW w:w="336" w:type="dxa"/>
            <w:shd w:val="clear" w:color="auto" w:fill="FFFFFF" w:themeFill="background1"/>
          </w:tcPr>
          <w:p w14:paraId="37A9DA2A" w14:textId="77777777" w:rsidR="001E6328" w:rsidRPr="000E279A" w:rsidRDefault="001E6328" w:rsidP="00A54435"/>
        </w:tc>
        <w:tc>
          <w:tcPr>
            <w:tcW w:w="3295" w:type="dxa"/>
            <w:shd w:val="clear" w:color="auto" w:fill="FFFFFF" w:themeFill="background1"/>
          </w:tcPr>
          <w:p w14:paraId="0A234245" w14:textId="77777777" w:rsidR="001E6328" w:rsidRPr="000E279A" w:rsidRDefault="001E6328" w:rsidP="00A54435"/>
        </w:tc>
        <w:tc>
          <w:tcPr>
            <w:tcW w:w="1870" w:type="dxa"/>
            <w:shd w:val="clear" w:color="auto" w:fill="FFFFFF" w:themeFill="background1"/>
          </w:tcPr>
          <w:p w14:paraId="05B20FB6" w14:textId="77777777" w:rsidR="001E6328" w:rsidRPr="000E279A" w:rsidRDefault="001E6328" w:rsidP="00A54435"/>
        </w:tc>
      </w:tr>
      <w:tr w:rsidR="001E6328" w:rsidRPr="000E279A" w14:paraId="79911759" w14:textId="77777777" w:rsidTr="00A54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  <w:shd w:val="clear" w:color="auto" w:fill="F2F2F2" w:themeFill="background1" w:themeFillShade="F2"/>
          </w:tcPr>
          <w:p w14:paraId="05A55EB9" w14:textId="77777777" w:rsidR="001E6328" w:rsidRPr="000E279A" w:rsidRDefault="001E6328" w:rsidP="00A54435">
            <w:r w:rsidRPr="000E279A">
              <w:rPr>
                <w:color w:val="000000"/>
              </w:rPr>
              <w:t>X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342F9887" w14:textId="77777777" w:rsidR="001E6328" w:rsidRPr="000E279A" w:rsidRDefault="001E6328" w:rsidP="00A54435">
            <w:r w:rsidRPr="000E279A">
              <w:rPr>
                <w:color w:val="000000"/>
              </w:rPr>
              <w:t>13</w:t>
            </w:r>
          </w:p>
        </w:tc>
        <w:tc>
          <w:tcPr>
            <w:tcW w:w="336" w:type="dxa"/>
            <w:shd w:val="clear" w:color="auto" w:fill="FFFFFF" w:themeFill="background1"/>
          </w:tcPr>
          <w:p w14:paraId="20FB4B29" w14:textId="77777777" w:rsidR="001E6328" w:rsidRPr="000E279A" w:rsidRDefault="001E6328" w:rsidP="00A54435"/>
        </w:tc>
        <w:tc>
          <w:tcPr>
            <w:tcW w:w="3295" w:type="dxa"/>
            <w:shd w:val="clear" w:color="auto" w:fill="FFFFFF" w:themeFill="background1"/>
          </w:tcPr>
          <w:p w14:paraId="637F2EBF" w14:textId="77777777" w:rsidR="001E6328" w:rsidRPr="000E279A" w:rsidRDefault="001E6328" w:rsidP="00A54435"/>
        </w:tc>
        <w:tc>
          <w:tcPr>
            <w:tcW w:w="1870" w:type="dxa"/>
            <w:shd w:val="clear" w:color="auto" w:fill="FFFFFF" w:themeFill="background1"/>
          </w:tcPr>
          <w:p w14:paraId="213140D6" w14:textId="77777777" w:rsidR="001E6328" w:rsidRPr="000E279A" w:rsidRDefault="001E6328" w:rsidP="00A54435"/>
        </w:tc>
      </w:tr>
      <w:tr w:rsidR="001E6328" w:rsidRPr="000E279A" w14:paraId="0EEFB019" w14:textId="77777777" w:rsidTr="00A54435">
        <w:tc>
          <w:tcPr>
            <w:tcW w:w="1870" w:type="dxa"/>
            <w:tcBorders>
              <w:bottom w:val="single" w:sz="4" w:space="0" w:color="auto"/>
            </w:tcBorders>
          </w:tcPr>
          <w:p w14:paraId="4E39A7B8" w14:textId="77777777" w:rsidR="001E6328" w:rsidRPr="000E279A" w:rsidRDefault="001E6328" w:rsidP="00A54435">
            <w:r w:rsidRPr="000E279A">
              <w:rPr>
                <w:color w:val="000000"/>
              </w:rPr>
              <w:t>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4E41763" w14:textId="77777777" w:rsidR="001E6328" w:rsidRPr="000E279A" w:rsidRDefault="001E6328" w:rsidP="00A54435">
            <w:r w:rsidRPr="000E279A">
              <w:rPr>
                <w:color w:val="000000"/>
              </w:rPr>
              <w:t>6544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14:paraId="0D61E6C4" w14:textId="77777777" w:rsidR="001E6328" w:rsidRPr="000E279A" w:rsidRDefault="001E6328" w:rsidP="00A54435"/>
        </w:tc>
        <w:tc>
          <w:tcPr>
            <w:tcW w:w="32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DEB0B6" w14:textId="77777777" w:rsidR="001E6328" w:rsidRPr="000E279A" w:rsidRDefault="001E6328" w:rsidP="00A54435"/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2E2936" w14:textId="77777777" w:rsidR="001E6328" w:rsidRPr="000E279A" w:rsidRDefault="001E6328" w:rsidP="00A54435"/>
        </w:tc>
      </w:tr>
    </w:tbl>
    <w:p w14:paraId="37109C82" w14:textId="77777777" w:rsidR="002D762C" w:rsidRDefault="002D762C"/>
    <w:sectPr w:rsidR="002D76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328"/>
    <w:rsid w:val="001E6328"/>
    <w:rsid w:val="002D762C"/>
    <w:rsid w:val="00C435CE"/>
    <w:rsid w:val="00E83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0EC8A2"/>
  <w15:chartTrackingRefBased/>
  <w15:docId w15:val="{FFDDEC56-D0AF-8B4A-B552-A83E35319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328"/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3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3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3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3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3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32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32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32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32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3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3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32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32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32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32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32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32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32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3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63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32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632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328"/>
    <w:pPr>
      <w:spacing w:before="160" w:after="160"/>
      <w:jc w:val="center"/>
    </w:pPr>
    <w:rPr>
      <w:rFonts w:eastAsiaTheme="minorHAnsi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63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328"/>
    <w:pPr>
      <w:ind w:left="720"/>
      <w:contextualSpacing/>
    </w:pPr>
    <w:rPr>
      <w:rFonts w:eastAsiaTheme="minorHAnsi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63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3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3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32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E6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3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328"/>
    <w:rPr>
      <w:rFonts w:eastAsia="Times New Roman" w:cs="Times New Roman"/>
      <w:kern w:val="0"/>
      <w:sz w:val="20"/>
      <w:szCs w:val="20"/>
      <w14:ligatures w14:val="none"/>
    </w:rPr>
  </w:style>
  <w:style w:type="table" w:styleId="ListTable1Light">
    <w:name w:val="List Table 1 Light"/>
    <w:basedOn w:val="TableNormal"/>
    <w:uiPriority w:val="46"/>
    <w:rsid w:val="001E632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e Letts</dc:creator>
  <cp:keywords/>
  <dc:description/>
  <cp:lastModifiedBy>Elyse Letts</cp:lastModifiedBy>
  <cp:revision>1</cp:revision>
  <dcterms:created xsi:type="dcterms:W3CDTF">2025-03-16T22:37:00Z</dcterms:created>
  <dcterms:modified xsi:type="dcterms:W3CDTF">2025-03-16T22:37:00Z</dcterms:modified>
</cp:coreProperties>
</file>